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2B43F6" w14:textId="4AB31318" w:rsidR="00716E5C" w:rsidRPr="00A733D9" w:rsidRDefault="00AB65FF" w:rsidP="00716E5C">
      <w:pPr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  <w:r w:rsidRPr="00A733D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Supplementary </w:t>
      </w:r>
      <w:r w:rsidR="00716E5C" w:rsidRPr="00A733D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Table </w:t>
      </w:r>
      <w:r w:rsidRPr="00A733D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4</w:t>
      </w:r>
      <w:r w:rsidR="00A733D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.</w:t>
      </w:r>
      <w:r w:rsidR="00716E5C" w:rsidRPr="00A733D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="00716E5C" w:rsidRPr="00A733D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Haplotype frequencies of six VDR SNPs including </w:t>
      </w:r>
      <w:r w:rsidR="00716E5C" w:rsidRPr="00A733D9">
        <w:rPr>
          <w:rFonts w:ascii="Times New Roman" w:hAnsi="Times New Roman" w:cs="Times New Roman"/>
          <w:bCs/>
          <w:i/>
          <w:color w:val="000000" w:themeColor="text1"/>
          <w:sz w:val="28"/>
          <w:szCs w:val="28"/>
        </w:rPr>
        <w:t>CdX-2</w:t>
      </w:r>
      <w:r w:rsidR="00716E5C" w:rsidRPr="00A733D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, </w:t>
      </w:r>
      <w:r w:rsidR="00716E5C" w:rsidRPr="00A733D9">
        <w:rPr>
          <w:rFonts w:ascii="Times New Roman" w:hAnsi="Times New Roman" w:cs="Times New Roman"/>
          <w:bCs/>
          <w:i/>
          <w:color w:val="000000" w:themeColor="text1"/>
          <w:sz w:val="28"/>
          <w:szCs w:val="28"/>
        </w:rPr>
        <w:t>GATA</w:t>
      </w:r>
      <w:r w:rsidR="00716E5C" w:rsidRPr="00A733D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, </w:t>
      </w:r>
      <w:proofErr w:type="spellStart"/>
      <w:r w:rsidR="00716E5C" w:rsidRPr="00A733D9">
        <w:rPr>
          <w:rFonts w:ascii="Times New Roman" w:hAnsi="Times New Roman" w:cs="Times New Roman"/>
          <w:bCs/>
          <w:i/>
          <w:color w:val="000000" w:themeColor="text1"/>
          <w:sz w:val="28"/>
          <w:szCs w:val="28"/>
        </w:rPr>
        <w:t>Fok</w:t>
      </w:r>
      <w:r w:rsidR="00716E5C" w:rsidRPr="00A733D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I</w:t>
      </w:r>
      <w:proofErr w:type="spellEnd"/>
      <w:r w:rsidR="00716E5C" w:rsidRPr="00A733D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, </w:t>
      </w:r>
      <w:proofErr w:type="spellStart"/>
      <w:r w:rsidR="00716E5C" w:rsidRPr="00A733D9">
        <w:rPr>
          <w:rFonts w:ascii="Times New Roman" w:hAnsi="Times New Roman" w:cs="Times New Roman"/>
          <w:bCs/>
          <w:i/>
          <w:color w:val="000000" w:themeColor="text1"/>
          <w:sz w:val="28"/>
          <w:szCs w:val="28"/>
        </w:rPr>
        <w:t>Bsm</w:t>
      </w:r>
      <w:r w:rsidR="00716E5C" w:rsidRPr="00A733D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l</w:t>
      </w:r>
      <w:proofErr w:type="spellEnd"/>
      <w:r w:rsidR="00716E5C" w:rsidRPr="00A733D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, </w:t>
      </w:r>
      <w:proofErr w:type="spellStart"/>
      <w:r w:rsidR="00716E5C" w:rsidRPr="00A733D9">
        <w:rPr>
          <w:rFonts w:ascii="Times New Roman" w:hAnsi="Times New Roman" w:cs="Times New Roman"/>
          <w:bCs/>
          <w:i/>
          <w:color w:val="000000" w:themeColor="text1"/>
          <w:sz w:val="28"/>
          <w:szCs w:val="28"/>
        </w:rPr>
        <w:t>Apa</w:t>
      </w:r>
      <w:r w:rsidR="00716E5C" w:rsidRPr="00A733D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I</w:t>
      </w:r>
      <w:proofErr w:type="spellEnd"/>
      <w:r w:rsidR="00716E5C" w:rsidRPr="00A733D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and </w:t>
      </w:r>
      <w:proofErr w:type="spellStart"/>
      <w:r w:rsidR="00716E5C" w:rsidRPr="00A733D9">
        <w:rPr>
          <w:rFonts w:ascii="Times New Roman" w:hAnsi="Times New Roman" w:cs="Times New Roman"/>
          <w:bCs/>
          <w:i/>
          <w:color w:val="000000" w:themeColor="text1"/>
          <w:sz w:val="28"/>
          <w:szCs w:val="28"/>
        </w:rPr>
        <w:t>Taq</w:t>
      </w:r>
      <w:r w:rsidR="00716E5C" w:rsidRPr="00A733D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I</w:t>
      </w:r>
      <w:proofErr w:type="spellEnd"/>
      <w:r w:rsidR="00716E5C" w:rsidRPr="00A733D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in patients with </w:t>
      </w:r>
      <w:proofErr w:type="spellStart"/>
      <w:r w:rsidR="00716E5C" w:rsidRPr="00A733D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HBeAg</w:t>
      </w:r>
      <w:proofErr w:type="spellEnd"/>
      <w:r w:rsidR="00716E5C" w:rsidRPr="00A733D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positive (N 62) and negative (N 254).</w:t>
      </w:r>
    </w:p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79"/>
        <w:gridCol w:w="1560"/>
        <w:gridCol w:w="1276"/>
        <w:gridCol w:w="1276"/>
        <w:gridCol w:w="1418"/>
        <w:gridCol w:w="1501"/>
      </w:tblGrid>
      <w:tr w:rsidR="00716E5C" w:rsidRPr="00A733D9" w14:paraId="237A311D" w14:textId="77777777" w:rsidTr="00A733D9">
        <w:tc>
          <w:tcPr>
            <w:tcW w:w="1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BDB055D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aplotypes</w:t>
            </w:r>
          </w:p>
        </w:tc>
        <w:tc>
          <w:tcPr>
            <w:tcW w:w="283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C69A830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Frequency (%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660664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-value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0FF2B6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OR</w:t>
            </w:r>
          </w:p>
        </w:tc>
        <w:tc>
          <w:tcPr>
            <w:tcW w:w="1501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2BDEF56D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5%CI</w:t>
            </w:r>
          </w:p>
        </w:tc>
      </w:tr>
      <w:tr w:rsidR="00716E5C" w:rsidRPr="00A733D9" w14:paraId="4375CAE7" w14:textId="77777777" w:rsidTr="00A733D9">
        <w:tc>
          <w:tcPr>
            <w:tcW w:w="19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1BAE933" w14:textId="77777777" w:rsidR="00716E5C" w:rsidRPr="00A733D9" w:rsidRDefault="00716E5C" w:rsidP="000633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90FDD4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BeAg</w:t>
            </w:r>
            <w:proofErr w:type="spellEnd"/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(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667F9D" w14:textId="6A88CA88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BeA</w:t>
            </w:r>
            <w:r w:rsid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</w:t>
            </w:r>
            <w:proofErr w:type="spellEnd"/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-)</w:t>
            </w: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3A7C75" w14:textId="77777777" w:rsidR="00716E5C" w:rsidRPr="00A733D9" w:rsidRDefault="00716E5C" w:rsidP="000633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C566D9" w14:textId="77777777" w:rsidR="00716E5C" w:rsidRPr="00A733D9" w:rsidRDefault="00716E5C" w:rsidP="000633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501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28078493" w14:textId="77777777" w:rsidR="00716E5C" w:rsidRPr="00A733D9" w:rsidRDefault="00716E5C" w:rsidP="000633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716E5C" w:rsidRPr="00A733D9" w14:paraId="2914ABA5" w14:textId="77777777" w:rsidTr="0006336A">
        <w:tc>
          <w:tcPr>
            <w:tcW w:w="9010" w:type="dxa"/>
            <w:gridSpan w:val="6"/>
            <w:tcBorders>
              <w:bottom w:val="nil"/>
            </w:tcBorders>
          </w:tcPr>
          <w:p w14:paraId="18F5CF0C" w14:textId="77777777" w:rsidR="00716E5C" w:rsidRPr="00A733D9" w:rsidRDefault="00716E5C" w:rsidP="0006336A">
            <w:pPr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CdX-2/GATA</w:t>
            </w:r>
          </w:p>
        </w:tc>
      </w:tr>
      <w:tr w:rsidR="00716E5C" w:rsidRPr="00A733D9" w14:paraId="28A9D68F" w14:textId="77777777" w:rsidTr="00A733D9">
        <w:tc>
          <w:tcPr>
            <w:tcW w:w="19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90999D5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5F3F65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0FD652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9DA5FC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7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F5961B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8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98C5BC8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27-2.44</w:t>
            </w:r>
          </w:p>
        </w:tc>
      </w:tr>
      <w:tr w:rsidR="00716E5C" w:rsidRPr="00A733D9" w14:paraId="22763BA3" w14:textId="77777777" w:rsidTr="00A733D9">
        <w:tc>
          <w:tcPr>
            <w:tcW w:w="19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698E9B1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49F88E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D11D7A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64AC83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3AEA3D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4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8391F65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95-2.11</w:t>
            </w:r>
          </w:p>
        </w:tc>
      </w:tr>
      <w:tr w:rsidR="00716E5C" w:rsidRPr="00A733D9" w14:paraId="66588552" w14:textId="77777777" w:rsidTr="00A733D9">
        <w:tc>
          <w:tcPr>
            <w:tcW w:w="19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CDA9CCE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BE5457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B66EB6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C2258A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270EDA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E719470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</w:t>
            </w:r>
          </w:p>
        </w:tc>
      </w:tr>
      <w:tr w:rsidR="00716E5C" w:rsidRPr="00A733D9" w14:paraId="6EEA0DEB" w14:textId="77777777" w:rsidTr="00A733D9">
        <w:tc>
          <w:tcPr>
            <w:tcW w:w="19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CFF85B6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B978AD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574B81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F878B8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3BF10E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7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79B6122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48-1.09</w:t>
            </w:r>
          </w:p>
        </w:tc>
      </w:tr>
      <w:tr w:rsidR="00716E5C" w:rsidRPr="00A733D9" w14:paraId="38FA200B" w14:textId="77777777" w:rsidTr="0006336A">
        <w:tc>
          <w:tcPr>
            <w:tcW w:w="9010" w:type="dxa"/>
            <w:gridSpan w:val="6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4F5E5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*Corrected significant p-value is </w:t>
            </w:r>
            <w:r w:rsidRPr="00A733D9">
              <w:rPr>
                <w:rFonts w:ascii="Times New Roman" w:eastAsia="Cambria Math" w:hAnsi="Times New Roman" w:cs="Times New Roman"/>
                <w:color w:val="000000" w:themeColor="text1"/>
                <w:sz w:val="28"/>
                <w:szCs w:val="28"/>
              </w:rPr>
              <w:t>≤</w:t>
            </w: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0.0250.</w:t>
            </w:r>
          </w:p>
        </w:tc>
      </w:tr>
      <w:tr w:rsidR="00716E5C" w:rsidRPr="00A733D9" w14:paraId="5AB8D8A6" w14:textId="77777777" w:rsidTr="0006336A">
        <w:tc>
          <w:tcPr>
            <w:tcW w:w="9010" w:type="dxa"/>
            <w:gridSpan w:val="6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EAC1545" w14:textId="77777777" w:rsidR="00716E5C" w:rsidRPr="00A733D9" w:rsidRDefault="00716E5C" w:rsidP="0006336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GATA/</w:t>
            </w:r>
            <w:proofErr w:type="spellStart"/>
            <w:r w:rsidRPr="00A733D9">
              <w:rPr>
                <w:rFonts w:ascii="Times New Roman" w:hAnsi="Times New Roman" w:cs="Times New Roman"/>
                <w:i/>
                <w:iCs/>
                <w:color w:val="000000" w:themeColor="text1"/>
                <w:sz w:val="28"/>
                <w:szCs w:val="28"/>
              </w:rPr>
              <w:t>FokI</w:t>
            </w:r>
            <w:proofErr w:type="spellEnd"/>
          </w:p>
        </w:tc>
      </w:tr>
      <w:tr w:rsidR="00716E5C" w:rsidRPr="00A733D9" w14:paraId="394669B2" w14:textId="77777777" w:rsidTr="00A733D9">
        <w:tc>
          <w:tcPr>
            <w:tcW w:w="19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05C3765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C5BE0F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193145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841AFA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0BCCDA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0BE8D7A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</w:t>
            </w:r>
          </w:p>
        </w:tc>
      </w:tr>
      <w:tr w:rsidR="00716E5C" w:rsidRPr="00A733D9" w14:paraId="387EC3BE" w14:textId="77777777" w:rsidTr="00A733D9">
        <w:tc>
          <w:tcPr>
            <w:tcW w:w="19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D51AC7A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52A3DB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64D2BC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F56FC2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7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CD29E3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1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BCCBD16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38-3.67</w:t>
            </w:r>
          </w:p>
        </w:tc>
      </w:tr>
      <w:tr w:rsidR="00716E5C" w:rsidRPr="00A733D9" w14:paraId="473BBEA1" w14:textId="77777777" w:rsidTr="00A733D9">
        <w:tc>
          <w:tcPr>
            <w:tcW w:w="19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2282630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4DFB4C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AE4FD4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393ADA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6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9397F0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4388464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74-1.64</w:t>
            </w:r>
          </w:p>
        </w:tc>
      </w:tr>
      <w:tr w:rsidR="00716E5C" w:rsidRPr="00A733D9" w14:paraId="764D01D9" w14:textId="77777777" w:rsidTr="00A733D9">
        <w:tc>
          <w:tcPr>
            <w:tcW w:w="19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A0CF935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C15479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D28737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9A19FA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5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E37338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8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6C81EA8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60-1.32</w:t>
            </w:r>
          </w:p>
        </w:tc>
      </w:tr>
      <w:tr w:rsidR="00716E5C" w:rsidRPr="00A733D9" w14:paraId="3582DC4C" w14:textId="77777777" w:rsidTr="0006336A">
        <w:tc>
          <w:tcPr>
            <w:tcW w:w="9010" w:type="dxa"/>
            <w:gridSpan w:val="6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4CD48D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Corrected significant p-value is </w:t>
            </w:r>
            <w:r w:rsidRPr="00A733D9">
              <w:rPr>
                <w:rFonts w:ascii="Times New Roman" w:eastAsia="Cambria Math" w:hAnsi="Times New Roman" w:cs="Times New Roman"/>
                <w:color w:val="000000" w:themeColor="text1"/>
                <w:sz w:val="28"/>
                <w:szCs w:val="28"/>
              </w:rPr>
              <w:t>≤</w:t>
            </w: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0.0250.</w:t>
            </w:r>
          </w:p>
        </w:tc>
      </w:tr>
      <w:tr w:rsidR="00716E5C" w:rsidRPr="00A733D9" w14:paraId="4D4DCA2C" w14:textId="77777777" w:rsidTr="0006336A">
        <w:tc>
          <w:tcPr>
            <w:tcW w:w="9010" w:type="dxa"/>
            <w:gridSpan w:val="6"/>
            <w:tcBorders>
              <w:top w:val="single" w:sz="4" w:space="0" w:color="000000"/>
              <w:bottom w:val="nil"/>
            </w:tcBorders>
          </w:tcPr>
          <w:p w14:paraId="784A167E" w14:textId="77777777" w:rsidR="00716E5C" w:rsidRPr="00A733D9" w:rsidRDefault="00716E5C" w:rsidP="0006336A">
            <w:pPr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CdX-2/GATA/</w:t>
            </w:r>
            <w:proofErr w:type="spellStart"/>
            <w:r w:rsidRPr="00A733D9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FokI</w:t>
            </w:r>
            <w:proofErr w:type="spellEnd"/>
          </w:p>
        </w:tc>
      </w:tr>
      <w:tr w:rsidR="00716E5C" w:rsidRPr="00A733D9" w14:paraId="6DA30229" w14:textId="77777777" w:rsidTr="00A733D9">
        <w:tc>
          <w:tcPr>
            <w:tcW w:w="19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C51D120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G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D09BFB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FCC07A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70EF6B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highlight w:val="yellow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9DD9AE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AB49ACA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</w:t>
            </w:r>
          </w:p>
        </w:tc>
      </w:tr>
      <w:tr w:rsidR="00716E5C" w:rsidRPr="00A733D9" w14:paraId="4138AB85" w14:textId="77777777" w:rsidTr="00A733D9">
        <w:tc>
          <w:tcPr>
            <w:tcW w:w="19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196C360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G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D203AE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E400D4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009DF5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6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B88AC8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7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0B0FF23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21-2.48</w:t>
            </w:r>
          </w:p>
        </w:tc>
      </w:tr>
      <w:tr w:rsidR="00716E5C" w:rsidRPr="00A733D9" w14:paraId="703CDEF4" w14:textId="77777777" w:rsidTr="00A733D9">
        <w:tc>
          <w:tcPr>
            <w:tcW w:w="19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618E3EF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A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ED20C3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0EC9FB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6786D0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ABB14D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6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4BDCBB6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98-2.77</w:t>
            </w:r>
          </w:p>
        </w:tc>
      </w:tr>
      <w:tr w:rsidR="00716E5C" w:rsidRPr="00A733D9" w14:paraId="7D20EA59" w14:textId="77777777" w:rsidTr="00A733D9">
        <w:tc>
          <w:tcPr>
            <w:tcW w:w="19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A422EAC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AC</w:t>
            </w:r>
          </w:p>
          <w:p w14:paraId="08057C64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GT</w:t>
            </w:r>
          </w:p>
          <w:p w14:paraId="5581BE20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G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67BB7F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0.3</w:t>
            </w:r>
          </w:p>
          <w:p w14:paraId="3F90EA3A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</w:t>
            </w:r>
          </w:p>
          <w:p w14:paraId="35768CE9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089852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0.2</w:t>
            </w:r>
          </w:p>
          <w:p w14:paraId="04C834D2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</w:t>
            </w:r>
          </w:p>
          <w:p w14:paraId="0F9F0427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6F17EB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325</w:t>
            </w:r>
          </w:p>
          <w:p w14:paraId="5AF584B6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</w:t>
            </w:r>
          </w:p>
          <w:p w14:paraId="17F11B01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A5A386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78</w:t>
            </w:r>
          </w:p>
          <w:p w14:paraId="487EFAF6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</w:t>
            </w:r>
          </w:p>
          <w:p w14:paraId="4A6E7A72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B5C4168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48-1.28</w:t>
            </w:r>
          </w:p>
          <w:p w14:paraId="6D45EC06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</w:t>
            </w:r>
          </w:p>
          <w:p w14:paraId="2E7C99B1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</w:t>
            </w:r>
          </w:p>
        </w:tc>
      </w:tr>
      <w:tr w:rsidR="00716E5C" w:rsidRPr="00A733D9" w14:paraId="0132CDD2" w14:textId="77777777" w:rsidTr="00A733D9">
        <w:tc>
          <w:tcPr>
            <w:tcW w:w="19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2CB4A5F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A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F10A08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1AC7EB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747BAE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B99EF8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6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A148B59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41-1.16</w:t>
            </w:r>
          </w:p>
        </w:tc>
      </w:tr>
      <w:tr w:rsidR="00716E5C" w:rsidRPr="00A733D9" w14:paraId="63960102" w14:textId="77777777" w:rsidTr="00A733D9">
        <w:tc>
          <w:tcPr>
            <w:tcW w:w="19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50EA7C4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lastRenderedPageBreak/>
              <w:t>AA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46BFB3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3535E5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6157CD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4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72237F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8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DC898AE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52-1.37</w:t>
            </w:r>
          </w:p>
        </w:tc>
      </w:tr>
      <w:tr w:rsidR="00716E5C" w:rsidRPr="00A733D9" w14:paraId="137847AD" w14:textId="77777777" w:rsidTr="0006336A">
        <w:tc>
          <w:tcPr>
            <w:tcW w:w="9010" w:type="dxa"/>
            <w:gridSpan w:val="6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B1939B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**Corrected significant p-value is </w:t>
            </w:r>
            <w:r w:rsidRPr="00A733D9">
              <w:rPr>
                <w:rFonts w:ascii="Times New Roman" w:eastAsia="Cambria Math" w:hAnsi="Times New Roman" w:cs="Times New Roman"/>
                <w:color w:val="000000" w:themeColor="text1"/>
                <w:sz w:val="28"/>
                <w:szCs w:val="28"/>
              </w:rPr>
              <w:t>≤</w:t>
            </w: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0.0167.</w:t>
            </w:r>
          </w:p>
        </w:tc>
      </w:tr>
      <w:tr w:rsidR="00716E5C" w:rsidRPr="00A733D9" w14:paraId="42BC20D3" w14:textId="77777777" w:rsidTr="0006336A">
        <w:tc>
          <w:tcPr>
            <w:tcW w:w="9010" w:type="dxa"/>
            <w:gridSpan w:val="6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8626B54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A733D9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BsmI</w:t>
            </w:r>
            <w:proofErr w:type="spellEnd"/>
            <w:r w:rsidRPr="00A733D9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/</w:t>
            </w:r>
            <w:proofErr w:type="spellStart"/>
            <w:r w:rsidRPr="00A733D9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ApaI</w:t>
            </w:r>
            <w:proofErr w:type="spellEnd"/>
          </w:p>
        </w:tc>
      </w:tr>
      <w:tr w:rsidR="00716E5C" w:rsidRPr="00A733D9" w14:paraId="77E8FF46" w14:textId="77777777" w:rsidTr="00A733D9">
        <w:tc>
          <w:tcPr>
            <w:tcW w:w="19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644180B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5B2C39" w14:textId="7FADA178" w:rsidR="00716E5C" w:rsidRPr="00A733D9" w:rsidRDefault="00181954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BC5275" w14:textId="1D0CF9CA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9.</w:t>
            </w:r>
            <w:r w:rsidR="00181954"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B444D8" w14:textId="26489911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44</w:t>
            </w:r>
            <w:r w:rsidR="00181954"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C1F380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8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DA75807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56-1.29</w:t>
            </w:r>
          </w:p>
        </w:tc>
      </w:tr>
      <w:tr w:rsidR="00716E5C" w:rsidRPr="00A733D9" w14:paraId="6FF27597" w14:textId="77777777" w:rsidTr="00A733D9">
        <w:tc>
          <w:tcPr>
            <w:tcW w:w="19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0960E80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B717E5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1C8C67" w14:textId="073664B9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4.</w:t>
            </w:r>
            <w:r w:rsidR="00181954"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430796" w14:textId="36531AEB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9</w:t>
            </w:r>
            <w:r w:rsidR="00181954"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86D9DD" w14:textId="42469EE4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0</w:t>
            </w:r>
            <w:r w:rsidR="00181954"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E60BAFE" w14:textId="5DD92140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6</w:t>
            </w:r>
            <w:r w:rsidR="00181954"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</w:t>
            </w: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1.</w:t>
            </w:r>
            <w:r w:rsidR="00181954"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0</w:t>
            </w:r>
          </w:p>
        </w:tc>
      </w:tr>
      <w:tr w:rsidR="00716E5C" w:rsidRPr="00A733D9" w14:paraId="4B92D7AD" w14:textId="77777777" w:rsidTr="00A733D9">
        <w:tc>
          <w:tcPr>
            <w:tcW w:w="19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3962175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TH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8E6C3A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DAEE65" w14:textId="67669FBC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.</w:t>
            </w:r>
            <w:r w:rsidR="00181954"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F88651" w14:textId="5C983EE1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1</w:t>
            </w:r>
            <w:r w:rsidR="00181954"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457B03" w14:textId="714D241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</w:t>
            </w:r>
            <w:r w:rsidR="00181954"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58CF4A9" w14:textId="5131639C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8</w:t>
            </w:r>
            <w:r w:rsidR="00181954"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</w:t>
            </w: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3.</w:t>
            </w:r>
            <w:r w:rsidR="00181954"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9</w:t>
            </w:r>
          </w:p>
        </w:tc>
      </w:tr>
      <w:tr w:rsidR="00716E5C" w:rsidRPr="00A733D9" w14:paraId="63FFB394" w14:textId="77777777" w:rsidTr="0006336A">
        <w:tc>
          <w:tcPr>
            <w:tcW w:w="9010" w:type="dxa"/>
            <w:gridSpan w:val="6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68F158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Corrected significant p-value is </w:t>
            </w:r>
            <w:r w:rsidRPr="00A733D9">
              <w:rPr>
                <w:rFonts w:ascii="Times New Roman" w:eastAsia="Cambria Math" w:hAnsi="Times New Roman" w:cs="Times New Roman"/>
                <w:color w:val="000000" w:themeColor="text1"/>
                <w:sz w:val="28"/>
                <w:szCs w:val="28"/>
              </w:rPr>
              <w:t>≤</w:t>
            </w: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0.0250.</w:t>
            </w:r>
          </w:p>
        </w:tc>
      </w:tr>
      <w:tr w:rsidR="00716E5C" w:rsidRPr="00A733D9" w14:paraId="04E89E6B" w14:textId="77777777" w:rsidTr="0006336A">
        <w:tc>
          <w:tcPr>
            <w:tcW w:w="9010" w:type="dxa"/>
            <w:gridSpan w:val="6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3992335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A733D9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ApaI</w:t>
            </w:r>
            <w:proofErr w:type="spellEnd"/>
            <w:r w:rsidRPr="00A733D9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/</w:t>
            </w:r>
            <w:proofErr w:type="spellStart"/>
            <w:r w:rsidRPr="00A733D9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TaqI</w:t>
            </w:r>
            <w:proofErr w:type="spellEnd"/>
          </w:p>
        </w:tc>
      </w:tr>
      <w:tr w:rsidR="00716E5C" w:rsidRPr="00A733D9" w14:paraId="40EE6DAE" w14:textId="77777777" w:rsidTr="00A733D9">
        <w:tc>
          <w:tcPr>
            <w:tcW w:w="19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B123381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4EC464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D0F2CA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FF0DA5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4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BB39C1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8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6A3472E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57-1.32</w:t>
            </w:r>
          </w:p>
        </w:tc>
      </w:tr>
      <w:tr w:rsidR="00716E5C" w:rsidRPr="00A733D9" w14:paraId="62062FE3" w14:textId="77777777" w:rsidTr="00A733D9">
        <w:tc>
          <w:tcPr>
            <w:tcW w:w="19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5F27F00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FEE28B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45A32B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919D10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2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432CA0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6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213F0B5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76-3.47</w:t>
            </w:r>
          </w:p>
        </w:tc>
      </w:tr>
      <w:tr w:rsidR="00716E5C" w:rsidRPr="00A733D9" w14:paraId="106C3C6B" w14:textId="77777777" w:rsidTr="00A733D9">
        <w:tc>
          <w:tcPr>
            <w:tcW w:w="19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267F308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E32C09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1D1C9B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DF16CA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9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7A0ADD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EFFA510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64-1.60</w:t>
            </w:r>
          </w:p>
        </w:tc>
      </w:tr>
      <w:tr w:rsidR="00716E5C" w:rsidRPr="00A733D9" w14:paraId="4B79FBD4" w14:textId="77777777" w:rsidTr="0006336A">
        <w:tc>
          <w:tcPr>
            <w:tcW w:w="9010" w:type="dxa"/>
            <w:gridSpan w:val="6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6940A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Corrected significant p-value is </w:t>
            </w:r>
            <w:r w:rsidRPr="00A733D9">
              <w:rPr>
                <w:rFonts w:ascii="Times New Roman" w:eastAsia="Cambria Math" w:hAnsi="Times New Roman" w:cs="Times New Roman"/>
                <w:color w:val="000000" w:themeColor="text1"/>
                <w:sz w:val="28"/>
                <w:szCs w:val="28"/>
              </w:rPr>
              <w:t>≤</w:t>
            </w: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0.0250.</w:t>
            </w:r>
          </w:p>
        </w:tc>
      </w:tr>
      <w:tr w:rsidR="00716E5C" w:rsidRPr="00A733D9" w14:paraId="313F4CF9" w14:textId="77777777" w:rsidTr="0006336A">
        <w:tc>
          <w:tcPr>
            <w:tcW w:w="9010" w:type="dxa"/>
            <w:gridSpan w:val="6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1BED6B3" w14:textId="77777777" w:rsidR="00716E5C" w:rsidRPr="00A733D9" w:rsidRDefault="00716E5C" w:rsidP="0006336A">
            <w:pPr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</w:pPr>
            <w:proofErr w:type="spellStart"/>
            <w:r w:rsidRPr="00A733D9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BsmI</w:t>
            </w:r>
            <w:proofErr w:type="spellEnd"/>
            <w:r w:rsidRPr="00A733D9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/</w:t>
            </w:r>
            <w:proofErr w:type="spellStart"/>
            <w:r w:rsidRPr="00A733D9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ApaI</w:t>
            </w:r>
            <w:proofErr w:type="spellEnd"/>
            <w:r w:rsidRPr="00A733D9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/</w:t>
            </w:r>
            <w:proofErr w:type="spellStart"/>
            <w:r w:rsidRPr="00A733D9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TaqI</w:t>
            </w:r>
            <w:proofErr w:type="spellEnd"/>
          </w:p>
        </w:tc>
      </w:tr>
      <w:tr w:rsidR="00716E5C" w:rsidRPr="00A733D9" w14:paraId="55B8FA8C" w14:textId="77777777" w:rsidTr="00A733D9">
        <w:tc>
          <w:tcPr>
            <w:tcW w:w="19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478ABEB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TT</w:t>
            </w:r>
          </w:p>
          <w:p w14:paraId="046850CF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T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F0C109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6.1</w:t>
            </w:r>
          </w:p>
          <w:p w14:paraId="1F2A33B7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0EA4DC" w14:textId="6E977429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9.</w:t>
            </w:r>
            <w:r w:rsidR="00181954"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</w:t>
            </w:r>
          </w:p>
          <w:p w14:paraId="19D75A4D" w14:textId="7662403F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</w:t>
            </w:r>
            <w:r w:rsidR="00181954"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AFEF4C" w14:textId="6C657739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45</w:t>
            </w:r>
            <w:r w:rsidR="00181954"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</w:t>
            </w:r>
          </w:p>
          <w:p w14:paraId="797C20B4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FFA163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85</w:t>
            </w:r>
          </w:p>
          <w:p w14:paraId="4EDF2084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0EF41B7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56-1.30</w:t>
            </w:r>
          </w:p>
        </w:tc>
      </w:tr>
      <w:tr w:rsidR="00716E5C" w:rsidRPr="00A733D9" w14:paraId="203C874C" w14:textId="77777777" w:rsidTr="00A733D9">
        <w:tc>
          <w:tcPr>
            <w:tcW w:w="19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470AA5F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G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44CC5C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60DB10" w14:textId="7FF4D89E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4.</w:t>
            </w:r>
            <w:r w:rsidR="00181954"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C0AF08" w14:textId="6D0806CF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98</w:t>
            </w:r>
            <w:r w:rsidR="00181954"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07A4EB" w14:textId="7E70D58D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0</w:t>
            </w:r>
            <w:r w:rsidR="00181954"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04E8B23" w14:textId="702C872E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63-1.5</w:t>
            </w:r>
            <w:r w:rsidR="00181954"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</w:t>
            </w:r>
          </w:p>
        </w:tc>
      </w:tr>
      <w:tr w:rsidR="00716E5C" w:rsidRPr="00A733D9" w14:paraId="172475DB" w14:textId="77777777" w:rsidTr="00A733D9">
        <w:tc>
          <w:tcPr>
            <w:tcW w:w="19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D1F3DF5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T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98C78E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2C6D79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70A176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EEF1ED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5C3E492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</w:t>
            </w:r>
          </w:p>
        </w:tc>
      </w:tr>
      <w:tr w:rsidR="00716E5C" w:rsidRPr="00A733D9" w14:paraId="19B76FCA" w14:textId="77777777" w:rsidTr="00A733D9">
        <w:tc>
          <w:tcPr>
            <w:tcW w:w="19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CCA0A9A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T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05B10E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662A58" w14:textId="4C83EF23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.</w:t>
            </w:r>
            <w:r w:rsidR="00181954"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735E03" w14:textId="0118EA68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1</w:t>
            </w:r>
            <w:r w:rsidR="00181954"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EA9672" w14:textId="2B5C90D5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</w:t>
            </w:r>
            <w:r w:rsidR="00181954"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79A68E9" w14:textId="3DB4314C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8</w:t>
            </w:r>
            <w:r w:rsidR="00181954"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</w:t>
            </w: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3.</w:t>
            </w:r>
            <w:r w:rsidR="00181954"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0</w:t>
            </w:r>
          </w:p>
        </w:tc>
      </w:tr>
      <w:tr w:rsidR="00716E5C" w:rsidRPr="00A733D9" w14:paraId="4AD4FA1C" w14:textId="77777777" w:rsidTr="0006336A">
        <w:tc>
          <w:tcPr>
            <w:tcW w:w="9010" w:type="dxa"/>
            <w:gridSpan w:val="6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85441" w14:textId="77777777" w:rsidR="00716E5C" w:rsidRPr="00A733D9" w:rsidRDefault="00716E5C" w:rsidP="0006336A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Corrected significant p-value is </w:t>
            </w:r>
            <w:r w:rsidRPr="00A733D9">
              <w:rPr>
                <w:rFonts w:ascii="Times New Roman" w:eastAsia="Cambria Math" w:hAnsi="Times New Roman" w:cs="Times New Roman"/>
                <w:color w:val="000000" w:themeColor="text1"/>
                <w:sz w:val="28"/>
                <w:szCs w:val="28"/>
              </w:rPr>
              <w:t>≤</w:t>
            </w: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0.0167.</w:t>
            </w:r>
          </w:p>
        </w:tc>
      </w:tr>
    </w:tbl>
    <w:p w14:paraId="21739986" w14:textId="77777777" w:rsidR="00810735" w:rsidRPr="00A733D9" w:rsidRDefault="00810735" w:rsidP="00C937EC">
      <w:pPr>
        <w:rPr>
          <w:rFonts w:ascii="Times New Roman" w:hAnsi="Times New Roman" w:cs="Times New Roman"/>
          <w:color w:val="000000" w:themeColor="text1"/>
          <w:sz w:val="28"/>
          <w:szCs w:val="28"/>
          <w:u w:val="single"/>
        </w:rPr>
      </w:pPr>
    </w:p>
    <w:p w14:paraId="169756E1" w14:textId="77777777" w:rsidR="00810735" w:rsidRPr="00A733D9" w:rsidRDefault="00810735" w:rsidP="00C937EC">
      <w:pPr>
        <w:rPr>
          <w:rFonts w:ascii="Times New Roman" w:hAnsi="Times New Roman" w:cs="Times New Roman"/>
          <w:color w:val="000000" w:themeColor="text1"/>
          <w:sz w:val="28"/>
          <w:szCs w:val="28"/>
          <w:u w:val="single"/>
        </w:rPr>
      </w:pPr>
    </w:p>
    <w:p w14:paraId="029B86BD" w14:textId="77777777" w:rsidR="007C7269" w:rsidRPr="00A733D9" w:rsidRDefault="0037465E">
      <w:pPr>
        <w:rPr>
          <w:rFonts w:ascii="Times New Roman" w:hAnsi="Times New Roman" w:cs="Times New Roman"/>
          <w:sz w:val="28"/>
          <w:szCs w:val="28"/>
        </w:rPr>
      </w:pPr>
    </w:p>
    <w:sectPr w:rsidR="007C7269" w:rsidRPr="00A733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7EC"/>
    <w:rsid w:val="00042364"/>
    <w:rsid w:val="000D4D88"/>
    <w:rsid w:val="00181954"/>
    <w:rsid w:val="00186D3A"/>
    <w:rsid w:val="001C5691"/>
    <w:rsid w:val="0037465E"/>
    <w:rsid w:val="00442557"/>
    <w:rsid w:val="004C1276"/>
    <w:rsid w:val="006878AC"/>
    <w:rsid w:val="00716E5C"/>
    <w:rsid w:val="00810735"/>
    <w:rsid w:val="008A59EC"/>
    <w:rsid w:val="00A1048B"/>
    <w:rsid w:val="00A21376"/>
    <w:rsid w:val="00A733D9"/>
    <w:rsid w:val="00AB65FF"/>
    <w:rsid w:val="00B81FF0"/>
    <w:rsid w:val="00C21A32"/>
    <w:rsid w:val="00C4083B"/>
    <w:rsid w:val="00C937EC"/>
    <w:rsid w:val="00C9382C"/>
    <w:rsid w:val="00D54CA7"/>
    <w:rsid w:val="00DE77C4"/>
    <w:rsid w:val="00E4019F"/>
    <w:rsid w:val="00EC20CF"/>
    <w:rsid w:val="00F14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FCD88"/>
  <w15:chartTrackingRefBased/>
  <w15:docId w15:val="{EDFF863D-5964-4B8C-9DF3-188374944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408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083B"/>
    <w:pPr>
      <w:spacing w:after="0" w:line="240" w:lineRule="auto"/>
    </w:pPr>
    <w:rPr>
      <w:rFonts w:ascii="Times New Roman" w:eastAsia="Times New Roman" w:hAnsi="Times New Roman" w:cs="Angsana New"/>
      <w:sz w:val="20"/>
      <w:szCs w:val="25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083B"/>
    <w:rPr>
      <w:rFonts w:ascii="Times New Roman" w:eastAsia="Times New Roman" w:hAnsi="Times New Roman" w:cs="Angsana New"/>
      <w:sz w:val="20"/>
      <w:szCs w:val="25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0C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0C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107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TH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A733D9"/>
    <w:pPr>
      <w:spacing w:after="0" w:line="276" w:lineRule="auto"/>
      <w:contextualSpacing/>
    </w:pPr>
    <w:rPr>
      <w:rFonts w:ascii="Arial" w:eastAsiaTheme="minorEastAsia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85</Characters>
  <Application>Microsoft Office Word</Application>
  <DocSecurity>0</DocSecurity>
  <Lines>32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Prooksa Ananchuensook</cp:lastModifiedBy>
  <cp:revision>3</cp:revision>
  <dcterms:created xsi:type="dcterms:W3CDTF">2022-11-24T23:53:00Z</dcterms:created>
  <dcterms:modified xsi:type="dcterms:W3CDTF">2022-11-24T23:53:00Z</dcterms:modified>
</cp:coreProperties>
</file>